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2"/>
        <w:gridCol w:w="774"/>
        <w:gridCol w:w="931"/>
        <w:gridCol w:w="865"/>
        <w:gridCol w:w="861"/>
        <w:gridCol w:w="807"/>
        <w:gridCol w:w="648"/>
        <w:gridCol w:w="1130"/>
        <w:gridCol w:w="787"/>
        <w:gridCol w:w="850"/>
        <w:gridCol w:w="829"/>
        <w:gridCol w:w="1057"/>
        <w:gridCol w:w="1265"/>
        <w:gridCol w:w="888"/>
      </w:tblGrid>
      <w:tr w:rsidR="00E51816" w:rsidRPr="003151B8" w:rsidTr="003151B8">
        <w:trPr>
          <w:trHeight w:val="315"/>
          <w:tblHeader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E51816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r w:rsidRPr="00E51816">
              <w:rPr>
                <w:rFonts w:ascii="Calibri" w:eastAsia="Times New Roman" w:hAnsi="Calibri" w:cs="Calibri"/>
                <w:b/>
                <w:lang w:val="pt-PT" w:eastAsia="pt-PT"/>
              </w:rPr>
              <w:t>Reference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6" w:anchor="'DOPHER_5_Cross_1998 '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Cross, 1998</w:t>
              </w:r>
            </w:hyperlink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7" w:anchor="DOPHER_14_Leonard_1999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Leonard, 1999</w:t>
              </w:r>
            </w:hyperlink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8" w:anchor="OEP_305_Gibson_2001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Gibson, 2001</w:t>
              </w:r>
            </w:hyperlink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9" w:anchor="OEP_195_Wright_2006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Wright, 2005</w:t>
              </w:r>
            </w:hyperlink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E51816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r w:rsidRPr="00E51816">
              <w:rPr>
                <w:rFonts w:ascii="Calibri" w:eastAsia="Times New Roman" w:hAnsi="Calibri" w:cs="Calibri"/>
                <w:b/>
                <w:lang w:val="pt-PT" w:eastAsia="pt-PT"/>
              </w:rPr>
              <w:t>Tilson, 200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r w:rsidRPr="00E51816">
              <w:rPr>
                <w:rFonts w:ascii="Calibri" w:eastAsia="Times New Roman" w:hAnsi="Calibri" w:cs="Calibri"/>
                <w:b/>
                <w:lang w:val="pt-PT" w:eastAsia="pt-PT"/>
              </w:rPr>
              <w:t>Kall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10" w:anchor="'Hong and Li 2009'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Hong and Li, 2009</w:t>
              </w:r>
            </w:hyperlink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E51816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r w:rsidRPr="00E51816">
              <w:rPr>
                <w:rFonts w:ascii="Calibri" w:eastAsia="Times New Roman" w:hAnsi="Calibri" w:cs="Calibri"/>
                <w:b/>
                <w:lang w:val="pt-PT" w:eastAsia="pt-PT"/>
              </w:rPr>
              <w:t>Jones, 200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11" w:anchor="OEP_63_Turner_2011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Turner, 2011</w:t>
              </w:r>
            </w:hyperlink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12" w:anchor="OEP_99_Hagan_2011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Hagan, 2011</w:t>
              </w:r>
            </w:hyperlink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E51816" w:rsidRDefault="00E51816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r>
              <w:rPr>
                <w:b/>
              </w:rPr>
              <w:t xml:space="preserve">Des </w:t>
            </w:r>
            <w:hyperlink r:id="rId13" w:anchor="OEP_68_Jarlais_2013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Jarlais, 2013</w:t>
              </w:r>
            </w:hyperlink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14" w:anchor="OEP_14_Abdul_2013!A1" w:history="1"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Abdul</w:t>
              </w:r>
              <w:r w:rsidR="00E51816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-Quader</w:t>
              </w:r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, 2013</w:t>
              </w:r>
            </w:hyperlink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E51816" w:rsidRDefault="008D650D" w:rsidP="003151B8">
            <w:pPr>
              <w:spacing w:after="0" w:line="240" w:lineRule="auto"/>
              <w:rPr>
                <w:rFonts w:ascii="Calibri" w:eastAsia="Times New Roman" w:hAnsi="Calibri" w:cs="Calibri"/>
                <w:b/>
                <w:lang w:val="pt-PT" w:eastAsia="pt-PT"/>
              </w:rPr>
            </w:pPr>
            <w:hyperlink r:id="rId15" w:anchor="OEP_37_Aspinall_2014!A1" w:history="1">
              <w:r w:rsid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Aspinal</w:t>
              </w:r>
              <w:r w:rsidR="003151B8" w:rsidRPr="00E51816">
                <w:rPr>
                  <w:rFonts w:ascii="Calibri" w:eastAsia="Times New Roman" w:hAnsi="Calibri" w:cs="Calibri"/>
                  <w:b/>
                  <w:lang w:val="pt-PT" w:eastAsia="pt-PT"/>
                </w:rPr>
                <w:t>, 2014</w:t>
              </w:r>
            </w:hyperlink>
          </w:p>
        </w:tc>
      </w:tr>
      <w:tr w:rsidR="00E51816" w:rsidRPr="003151B8" w:rsidTr="003151B8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onoghoe 198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artgers 1989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art   198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n den Hoek   198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Wolk 199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Ljungberg 19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Klee 19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cully 19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Donoghoe 1992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artgers 1992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n Ameijden 199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Keene 1993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FrischerAnd Elliot 1993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Longshore 199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VanAmeijden 1993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agan 199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Frischer 1993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Des Jarlais 1994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vanAmeijden 1994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Watters 199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agan 199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Oliver 199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es Jarlais 199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Peak 199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lastRenderedPageBreak/>
              <w:t xml:space="preserve">Hagan 1995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KleeAnd Morris 1995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Guydish 1995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Paone 1995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n Ameijden, 199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es Jarlais 199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choenbaum 199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n Haastrecht et al., 199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Bruneau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inger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Lamother 1997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orrison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Paone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urley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Keene &amp; Stimson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Patrick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trathdee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n Ameijden And Coutinho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Vlahov 1997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Kipke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Lurie &amp; Drucker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Perlman  19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Remis 19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lastRenderedPageBreak/>
              <w:t>Archibald 19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Bluthenthal 1998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Goldberg 1998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Gray 1998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Guydish 1998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eimer 19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acGowan 19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Paone 19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ogt 19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Obadia 19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Broadhead 19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agan 1999 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Paone 19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Smyth   1999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Rockwell 19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chechter 19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Khoshnood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Riley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15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Bluthenthal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Cox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es Jarlais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agan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MacDonald   2000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Somaini   2000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lastRenderedPageBreak/>
              <w:t xml:space="preserve">Taylor   2000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annson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armor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onterroso 2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Vertefeuille 2000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 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Longshore 200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Goldberg 200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Patrick 2001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lente 200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Gibson 20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OI 20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iller 20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utchinson   2002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Thorpe 2002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afaeian et al., 20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Wood 20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Fisher 20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Amundsen 20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acDonald 20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Caiaffa 2003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Wood 20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Bluthenthal 2004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Bruneau 20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Kral 20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lastRenderedPageBreak/>
              <w:t>Ouellet 20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  <w:bookmarkStart w:id="0" w:name="_GoBack"/>
            <w:bookmarkEnd w:id="0"/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Rhodes 20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agan 2004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Lin 20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chilling 20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es Jarlais 2005b 20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Des Jarlais 2005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uo 20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ope 20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zirian et al., 20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ammett 2006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Ramirez-Jonville 200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es Jarlais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asson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Millson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Roy 2007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Smyth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Van Den Berg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Wu 2007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Bluthenthal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CDC Iranian MOH 2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Azim 2008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Azim 20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Craine 20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lastRenderedPageBreak/>
              <w:t xml:space="preserve">Des Jarlais   2009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oltzaman 2009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es Jarlais   2009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3151B8">
              <w:rPr>
                <w:rFonts w:ascii="Calibri" w:eastAsia="Times New Roman" w:hAnsi="Calibri" w:cs="Calibri"/>
                <w:lang w:val="en-US" w:eastAsia="pt-PT"/>
              </w:rPr>
              <w:t>University of the West of Scotland 20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Des Jarlais   20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Kerr 20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Austraudkirne 20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CDC 20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Hammett 2010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Bruneau 20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 xml:space="preserve">Uuskula 2011 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ope   20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Topp 20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 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</w:tr>
      <w:tr w:rsidR="00E51816" w:rsidRPr="003151B8" w:rsidTr="003151B8">
        <w:trPr>
          <w:trHeight w:val="300"/>
        </w:trPr>
        <w:tc>
          <w:tcPr>
            <w:tcW w:w="547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Hammett 201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  <w:r w:rsidRPr="003151B8">
              <w:rPr>
                <w:rFonts w:ascii="Calibri" w:eastAsia="Times New Roman" w:hAnsi="Calibri" w:cs="Calibri"/>
                <w:lang w:val="pt-PT" w:eastAsia="pt-PT"/>
              </w:rPr>
              <w:t>x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Calibri" w:eastAsia="Times New Roman" w:hAnsi="Calibri" w:cs="Calibri"/>
                <w:lang w:val="pt-PT" w:eastAsia="pt-PT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:rsidR="003151B8" w:rsidRPr="003151B8" w:rsidRDefault="003151B8" w:rsidP="00315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</w:tbl>
    <w:p w:rsidR="007C32F0" w:rsidRDefault="007C32F0"/>
    <w:sectPr w:rsidR="007C32F0" w:rsidSect="003151B8">
      <w:headerReference w:type="default" r:id="rId1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650D" w:rsidRDefault="008D650D" w:rsidP="00E23521">
      <w:pPr>
        <w:spacing w:after="0" w:line="240" w:lineRule="auto"/>
      </w:pPr>
      <w:r>
        <w:separator/>
      </w:r>
    </w:p>
  </w:endnote>
  <w:endnote w:type="continuationSeparator" w:id="0">
    <w:p w:rsidR="008D650D" w:rsidRDefault="008D650D" w:rsidP="00E23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650D" w:rsidRDefault="008D650D" w:rsidP="00E23521">
      <w:pPr>
        <w:spacing w:after="0" w:line="240" w:lineRule="auto"/>
      </w:pPr>
      <w:r>
        <w:separator/>
      </w:r>
    </w:p>
  </w:footnote>
  <w:footnote w:type="continuationSeparator" w:id="0">
    <w:p w:rsidR="008D650D" w:rsidRDefault="008D650D" w:rsidP="00E23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3521" w:rsidRPr="006C1D41" w:rsidRDefault="00E23521">
    <w:pPr>
      <w:pStyle w:val="Header"/>
      <w:rPr>
        <w:b/>
      </w:rPr>
    </w:pPr>
    <w:r w:rsidRPr="00E23521">
      <w:rPr>
        <w:rFonts w:eastAsia="Times New Roman"/>
        <w:b/>
        <w:noProof/>
      </w:rPr>
      <w:t xml:space="preserve"> </w:t>
    </w:r>
    <w:r w:rsidRPr="006C1D41">
      <w:rPr>
        <w:rFonts w:eastAsia="Times New Roman"/>
        <w:b/>
        <w:noProof/>
      </w:rPr>
      <w:t xml:space="preserve">S2 </w:t>
    </w:r>
    <w:r w:rsidR="006C1D41" w:rsidRPr="006C1D41">
      <w:rPr>
        <w:rFonts w:eastAsia="Times New Roman"/>
        <w:b/>
        <w:noProof/>
      </w:rPr>
      <w:t xml:space="preserve">table. </w:t>
    </w:r>
    <w:r w:rsidRPr="006C1D41">
      <w:rPr>
        <w:rFonts w:eastAsia="Times New Roman"/>
        <w:b/>
        <w:noProof/>
      </w:rPr>
      <w:t xml:space="preserve">List of primary studies included in each review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B8"/>
    <w:rsid w:val="003151B8"/>
    <w:rsid w:val="006C1D41"/>
    <w:rsid w:val="007C32F0"/>
    <w:rsid w:val="008D650D"/>
    <w:rsid w:val="00B70C36"/>
    <w:rsid w:val="00DE1F14"/>
    <w:rsid w:val="00E23521"/>
    <w:rsid w:val="00E5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E4CA"/>
  <w15:chartTrackingRefBased/>
  <w15:docId w15:val="{C4AD034B-FA17-487B-8574-852F960F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51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1B8"/>
    <w:rPr>
      <w:color w:val="954F72"/>
      <w:u w:val="single"/>
    </w:rPr>
  </w:style>
  <w:style w:type="paragraph" w:customStyle="1" w:styleId="font5">
    <w:name w:val="font5"/>
    <w:basedOn w:val="Normal"/>
    <w:rsid w:val="003151B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pt-PT" w:eastAsia="pt-PT"/>
    </w:rPr>
  </w:style>
  <w:style w:type="paragraph" w:customStyle="1" w:styleId="xl64">
    <w:name w:val="xl64"/>
    <w:basedOn w:val="Normal"/>
    <w:rsid w:val="003151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5">
    <w:name w:val="xl65"/>
    <w:basedOn w:val="Normal"/>
    <w:rsid w:val="003151B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563C1"/>
      <w:sz w:val="24"/>
      <w:szCs w:val="24"/>
      <w:u w:val="single"/>
      <w:lang w:val="pt-PT" w:eastAsia="pt-PT"/>
    </w:rPr>
  </w:style>
  <w:style w:type="paragraph" w:customStyle="1" w:styleId="xl66">
    <w:name w:val="xl66"/>
    <w:basedOn w:val="Normal"/>
    <w:rsid w:val="003151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7">
    <w:name w:val="xl67"/>
    <w:basedOn w:val="Normal"/>
    <w:rsid w:val="003151B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8">
    <w:name w:val="xl68"/>
    <w:basedOn w:val="Normal"/>
    <w:rsid w:val="003151B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9">
    <w:name w:val="xl69"/>
    <w:basedOn w:val="Normal"/>
    <w:rsid w:val="003151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0">
    <w:name w:val="xl70"/>
    <w:basedOn w:val="Normal"/>
    <w:rsid w:val="003151B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563C1"/>
      <w:sz w:val="24"/>
      <w:szCs w:val="24"/>
      <w:u w:val="single"/>
      <w:lang w:val="pt-PT" w:eastAsia="pt-PT"/>
    </w:rPr>
  </w:style>
  <w:style w:type="paragraph" w:customStyle="1" w:styleId="xl71">
    <w:name w:val="xl71"/>
    <w:basedOn w:val="Normal"/>
    <w:rsid w:val="003151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2">
    <w:name w:val="xl72"/>
    <w:basedOn w:val="Normal"/>
    <w:rsid w:val="003151B8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563C1"/>
      <w:sz w:val="24"/>
      <w:szCs w:val="24"/>
      <w:u w:val="single"/>
      <w:lang w:val="pt-PT" w:eastAsia="pt-PT"/>
    </w:rPr>
  </w:style>
  <w:style w:type="paragraph" w:customStyle="1" w:styleId="xl73">
    <w:name w:val="xl73"/>
    <w:basedOn w:val="Normal"/>
    <w:rsid w:val="003151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4">
    <w:name w:val="xl74"/>
    <w:basedOn w:val="Normal"/>
    <w:rsid w:val="003151B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5">
    <w:name w:val="xl75"/>
    <w:basedOn w:val="Normal"/>
    <w:rsid w:val="003151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6">
    <w:name w:val="xl76"/>
    <w:basedOn w:val="Normal"/>
    <w:rsid w:val="003151B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7">
    <w:name w:val="xl77"/>
    <w:basedOn w:val="Normal"/>
    <w:rsid w:val="003151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8">
    <w:name w:val="xl78"/>
    <w:basedOn w:val="Normal"/>
    <w:rsid w:val="003151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PT" w:eastAsia="pt-PT"/>
    </w:rPr>
  </w:style>
  <w:style w:type="paragraph" w:customStyle="1" w:styleId="xl79">
    <w:name w:val="xl79"/>
    <w:basedOn w:val="Normal"/>
    <w:rsid w:val="003151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0">
    <w:name w:val="xl80"/>
    <w:basedOn w:val="Normal"/>
    <w:rsid w:val="003151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PT" w:eastAsia="pt-PT"/>
    </w:rPr>
  </w:style>
  <w:style w:type="paragraph" w:customStyle="1" w:styleId="xl81">
    <w:name w:val="xl81"/>
    <w:basedOn w:val="Normal"/>
    <w:rsid w:val="003151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2">
    <w:name w:val="xl82"/>
    <w:basedOn w:val="Normal"/>
    <w:rsid w:val="003151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3">
    <w:name w:val="xl83"/>
    <w:basedOn w:val="Normal"/>
    <w:rsid w:val="003151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4">
    <w:name w:val="xl84"/>
    <w:basedOn w:val="Normal"/>
    <w:rsid w:val="003151B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PT" w:eastAsia="pt-PT"/>
    </w:rPr>
  </w:style>
  <w:style w:type="paragraph" w:customStyle="1" w:styleId="xl85">
    <w:name w:val="xl85"/>
    <w:basedOn w:val="Normal"/>
    <w:rsid w:val="003151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PT" w:eastAsia="pt-PT"/>
    </w:rPr>
  </w:style>
  <w:style w:type="paragraph" w:customStyle="1" w:styleId="xl86">
    <w:name w:val="xl86"/>
    <w:basedOn w:val="Normal"/>
    <w:rsid w:val="003151B8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7">
    <w:name w:val="xl87"/>
    <w:basedOn w:val="Normal"/>
    <w:rsid w:val="003151B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8">
    <w:name w:val="xl88"/>
    <w:basedOn w:val="Normal"/>
    <w:rsid w:val="003151B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9">
    <w:name w:val="xl89"/>
    <w:basedOn w:val="Normal"/>
    <w:rsid w:val="003151B8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Header">
    <w:name w:val="header"/>
    <w:basedOn w:val="Normal"/>
    <w:link w:val="HeaderChar"/>
    <w:uiPriority w:val="99"/>
    <w:unhideWhenUsed/>
    <w:rsid w:val="00E235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52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35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5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13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12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11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5" Type="http://schemas.openxmlformats.org/officeDocument/2006/relationships/endnotes" Target="endnotes.xml"/><Relationship Id="rId15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10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4" Type="http://schemas.openxmlformats.org/officeDocument/2006/relationships/footnotes" Target="footnotes.xml"/><Relationship Id="rId9" Type="http://schemas.openxmlformats.org/officeDocument/2006/relationships/hyperlink" Target="file:///C:\Users\maria.Cary\Dropbox\CEMBE_CEFAR\1_PTS\Overview%20Literature\extra&#231;&#227;o%20dados\DEF%20v6%20data%20extracted%2021122015.xlsx" TargetMode="External"/><Relationship Id="rId14" Type="http://schemas.openxmlformats.org/officeDocument/2006/relationships/hyperlink" Target="file:///C:\Users\maria.Cary\Dropbox\CEMBE_CEFAR\1_PTS\Overview%20Literature\extra&#231;&#227;o%20dados\DEF%20v6%20data%20extracted%2021122015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y</dc:creator>
  <cp:keywords/>
  <dc:description/>
  <cp:lastModifiedBy>Maria Cary</cp:lastModifiedBy>
  <cp:revision>4</cp:revision>
  <dcterms:created xsi:type="dcterms:W3CDTF">2016-01-05T15:43:00Z</dcterms:created>
  <dcterms:modified xsi:type="dcterms:W3CDTF">2016-05-10T11:05:00Z</dcterms:modified>
</cp:coreProperties>
</file>